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A003B" w14:textId="7B7DD685" w:rsidR="00096636" w:rsidRPr="001E67E1" w:rsidRDefault="00096636" w:rsidP="00096636">
      <w:pPr>
        <w:rPr>
          <w:rFonts w:ascii="Arial" w:hAnsi="Arial" w:cs="Arial"/>
        </w:rPr>
      </w:pPr>
      <w:r w:rsidRPr="001E67E1">
        <w:rPr>
          <w:rFonts w:ascii="Arial" w:hAnsi="Arial" w:cs="Arial"/>
          <w:b/>
        </w:rPr>
        <w:t xml:space="preserve">Table </w:t>
      </w:r>
      <w:r w:rsidR="00CB1326">
        <w:rPr>
          <w:rFonts w:ascii="Arial" w:hAnsi="Arial" w:cs="Arial"/>
          <w:b/>
        </w:rPr>
        <w:t>S</w:t>
      </w:r>
      <w:r w:rsidRPr="001E67E1">
        <w:rPr>
          <w:rFonts w:ascii="Arial" w:hAnsi="Arial" w:cs="Arial"/>
          <w:b/>
        </w:rPr>
        <w:t>1:</w:t>
      </w:r>
      <w:r w:rsidRPr="001E67E1">
        <w:rPr>
          <w:rFonts w:ascii="Arial" w:hAnsi="Arial" w:cs="Arial"/>
        </w:rPr>
        <w:t xml:space="preserve"> </w:t>
      </w:r>
      <w:r w:rsidR="00556806">
        <w:rPr>
          <w:rFonts w:ascii="Arial" w:hAnsi="Arial" w:cs="Arial"/>
        </w:rPr>
        <w:t xml:space="preserve">Sequencing statistics for viral metagenomic samples. 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300"/>
        <w:gridCol w:w="1540"/>
        <w:gridCol w:w="1780"/>
        <w:gridCol w:w="1400"/>
        <w:gridCol w:w="951"/>
        <w:gridCol w:w="1205"/>
        <w:gridCol w:w="1244"/>
      </w:tblGrid>
      <w:tr w:rsidR="00556806" w:rsidRPr="00556806" w14:paraId="7C8450EC" w14:textId="77777777" w:rsidTr="00556806">
        <w:trPr>
          <w:trHeight w:val="9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7C7E7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Water Typ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B50C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Sample Dat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55D1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No. Read Pair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FF34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 xml:space="preserve">No. </w:t>
            </w:r>
            <w:proofErr w:type="spellStart"/>
            <w:r w:rsidRPr="00556806">
              <w:rPr>
                <w:rFonts w:ascii="Arial" w:eastAsia="Times New Roman" w:hAnsi="Arial" w:cs="Arial"/>
                <w:color w:val="000000"/>
              </w:rPr>
              <w:t>Contig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D4449" w14:textId="01ED4042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Avg. Contig Lengt</w:t>
            </w:r>
            <w:r w:rsidR="00CB1326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1688F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No. ORF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4E6BB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%GC</w:t>
            </w:r>
          </w:p>
        </w:tc>
      </w:tr>
      <w:tr w:rsidR="00556806" w:rsidRPr="00556806" w14:paraId="3D8E48D8" w14:textId="77777777" w:rsidTr="0055680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6864" w14:textId="36AF0432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R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AB81" w14:textId="18748D50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/21/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525A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3,726,4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FC0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94,9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F186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7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8CCB0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37,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15387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51.1</w:t>
            </w:r>
          </w:p>
        </w:tc>
      </w:tr>
      <w:tr w:rsidR="00556806" w:rsidRPr="00556806" w14:paraId="4D5E6895" w14:textId="77777777" w:rsidTr="0055680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D6867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FA67" w14:textId="4A5DF91F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/30/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2A17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7,521,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AB0B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81,7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A940B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7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E5C0A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27,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DB0A5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51.3</w:t>
            </w:r>
          </w:p>
        </w:tc>
      </w:tr>
      <w:tr w:rsidR="00556806" w:rsidRPr="00556806" w14:paraId="71B30AD8" w14:textId="77777777" w:rsidTr="0055680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EF046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8698" w14:textId="122B09E8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9/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54E8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4,228,2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FA0A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62,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1F620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6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BFA36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76,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ABDDF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49.9</w:t>
            </w:r>
          </w:p>
        </w:tc>
      </w:tr>
      <w:tr w:rsidR="00556806" w:rsidRPr="00556806" w14:paraId="053FFB1D" w14:textId="77777777" w:rsidTr="0055680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03D1" w14:textId="4C72B725" w:rsidR="00556806" w:rsidRPr="00556806" w:rsidRDefault="00076FE8" w:rsidP="0055680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352CD" w14:textId="1827D57C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/30/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4F47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9,933,8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113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15,4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41EB5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5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B05F6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77,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059C1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51.4</w:t>
            </w:r>
          </w:p>
        </w:tc>
      </w:tr>
      <w:tr w:rsidR="00556806" w:rsidRPr="00556806" w14:paraId="3D965E15" w14:textId="77777777" w:rsidTr="0055680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2B48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60EEC" w14:textId="68E57B1C" w:rsidR="00556806" w:rsidRPr="00556806" w:rsidRDefault="000F3484" w:rsidP="000F348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9/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3C32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0,857,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D0714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70,9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57DF4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6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DE4DE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73,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1C959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52.4</w:t>
            </w:r>
          </w:p>
        </w:tc>
      </w:tr>
    </w:tbl>
    <w:p w14:paraId="4CA4241E" w14:textId="77777777" w:rsidR="00BC265F" w:rsidRDefault="00BC265F"/>
    <w:p w14:paraId="500A8098" w14:textId="2B9D55B4" w:rsidR="00556806" w:rsidRPr="00556806" w:rsidRDefault="00556806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CB132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1E67E1">
        <w:rPr>
          <w:rFonts w:ascii="Arial" w:hAnsi="Arial" w:cs="Arial"/>
          <w:b/>
        </w:rPr>
        <w:t>:</w:t>
      </w:r>
      <w:r w:rsidRPr="001E67E1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tigs</w:t>
      </w:r>
      <w:proofErr w:type="spellEnd"/>
      <w:r>
        <w:rPr>
          <w:rFonts w:ascii="Arial" w:hAnsi="Arial" w:cs="Arial"/>
        </w:rPr>
        <w:t xml:space="preserve"> assigned taxonomy.  </w:t>
      </w:r>
    </w:p>
    <w:p w14:paraId="10F1B440" w14:textId="77777777" w:rsidR="00F915DD" w:rsidRDefault="00F915DD" w:rsidP="00F915DD">
      <w:pPr>
        <w:rPr>
          <w:rFonts w:ascii="Calibri" w:eastAsia="Times New Roman" w:hAnsi="Calibri"/>
          <w:color w:val="000000"/>
        </w:rPr>
      </w:pPr>
    </w:p>
    <w:tbl>
      <w:tblPr>
        <w:tblW w:w="10219" w:type="dxa"/>
        <w:tblInd w:w="93" w:type="dxa"/>
        <w:tblLook w:val="04A0" w:firstRow="1" w:lastRow="0" w:firstColumn="1" w:lastColumn="0" w:noHBand="0" w:noVBand="1"/>
      </w:tblPr>
      <w:tblGrid>
        <w:gridCol w:w="1300"/>
        <w:gridCol w:w="1560"/>
        <w:gridCol w:w="1420"/>
        <w:gridCol w:w="1097"/>
        <w:gridCol w:w="951"/>
        <w:gridCol w:w="1220"/>
        <w:gridCol w:w="1240"/>
        <w:gridCol w:w="1431"/>
      </w:tblGrid>
      <w:tr w:rsidR="00556806" w:rsidRPr="00556806" w14:paraId="3DBB02AC" w14:textId="77777777" w:rsidTr="00013E9E">
        <w:trPr>
          <w:trHeight w:val="6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41E10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Water Typ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2134B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Sample D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0906" w14:textId="4BB50A14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 xml:space="preserve">% </w:t>
            </w:r>
            <w:r w:rsidR="006D4915" w:rsidRPr="00556806">
              <w:rPr>
                <w:rFonts w:ascii="Arial" w:eastAsia="Times New Roman" w:hAnsi="Arial" w:cs="Arial"/>
                <w:color w:val="000000"/>
              </w:rPr>
              <w:t>Assigned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610C9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Bacteria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AE2E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Viru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D1FA1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 xml:space="preserve">Unknown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36CAE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6806">
              <w:rPr>
                <w:rFonts w:ascii="Arial" w:eastAsia="Times New Roman" w:hAnsi="Arial" w:cs="Arial"/>
                <w:color w:val="000000"/>
              </w:rPr>
              <w:t>Archaea</w:t>
            </w:r>
            <w:proofErr w:type="spellEnd"/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D3F86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6806">
              <w:rPr>
                <w:rFonts w:ascii="Arial" w:eastAsia="Times New Roman" w:hAnsi="Arial" w:cs="Arial"/>
                <w:color w:val="000000"/>
              </w:rPr>
              <w:t>Eukaroyota</w:t>
            </w:r>
            <w:proofErr w:type="spellEnd"/>
          </w:p>
        </w:tc>
      </w:tr>
      <w:tr w:rsidR="00556806" w:rsidRPr="00556806" w14:paraId="585A579A" w14:textId="77777777" w:rsidTr="00013E9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583A" w14:textId="21C4EAB4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R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7772" w14:textId="46B0DE4D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/21/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2A1A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2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A118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8,6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FE320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9,3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93678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5,6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B462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0091D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556806" w:rsidRPr="00556806" w14:paraId="2E40F4FA" w14:textId="77777777" w:rsidTr="00013E9E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FA662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C59B" w14:textId="0A4D16DA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/30/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BA81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2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2AF9E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9,2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8288D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5,0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86F21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4,8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C30E3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C3D86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556806" w:rsidRPr="00556806" w14:paraId="1A859175" w14:textId="77777777" w:rsidTr="00013E9E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2F69C" w14:textId="77777777" w:rsidR="00556806" w:rsidRPr="00556806" w:rsidRDefault="00556806" w:rsidP="0055680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85B4" w14:textId="4A726BBB" w:rsidR="00556806" w:rsidRPr="00556806" w:rsidRDefault="000F3484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9/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2BB9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2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B302C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0,0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3EB43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0,7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55D08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2,3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EC0C5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F645" w14:textId="77777777" w:rsidR="00556806" w:rsidRPr="00556806" w:rsidRDefault="00556806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69</w:t>
            </w:r>
          </w:p>
        </w:tc>
      </w:tr>
      <w:tr w:rsidR="00013E9E" w:rsidRPr="00556806" w14:paraId="2B58041F" w14:textId="77777777" w:rsidTr="00013E9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7943" w14:textId="77777777" w:rsidR="00013E9E" w:rsidRPr="00556806" w:rsidRDefault="00013E9E" w:rsidP="0055680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W</w:t>
            </w:r>
          </w:p>
          <w:p w14:paraId="1129E78F" w14:textId="4F0DC9BE" w:rsidR="00013E9E" w:rsidRPr="00556806" w:rsidRDefault="00013E9E" w:rsidP="00556806">
            <w:pPr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1951" w14:textId="229BCA2A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/30/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8ED06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9ECA6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5,6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8849B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7,5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40227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7,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375D2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BE975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013E9E" w:rsidRPr="00556806" w14:paraId="0152D235" w14:textId="77777777" w:rsidTr="00013E9E">
        <w:trPr>
          <w:trHeight w:val="320"/>
        </w:trPr>
        <w:tc>
          <w:tcPr>
            <w:tcW w:w="13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F233" w14:textId="167C83D0" w:rsidR="00013E9E" w:rsidRPr="00556806" w:rsidRDefault="00013E9E" w:rsidP="0055680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7FAC" w14:textId="4DA76FF2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/9/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A79A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88AD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4,7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2247F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8,8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EF933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556806">
              <w:rPr>
                <w:rFonts w:ascii="Arial" w:eastAsia="Times New Roman" w:hAnsi="Arial" w:cs="Arial"/>
                <w:color w:val="333333"/>
              </w:rPr>
              <w:t>11,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AE3EF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0977" w14:textId="77777777" w:rsidR="00013E9E" w:rsidRPr="00556806" w:rsidRDefault="00013E9E" w:rsidP="0055680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6806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</w:tbl>
    <w:p w14:paraId="6156E2AA" w14:textId="77777777" w:rsidR="00556806" w:rsidRDefault="00556806"/>
    <w:p w14:paraId="03B569B0" w14:textId="77777777" w:rsidR="001C11DB" w:rsidRDefault="001C11DB">
      <w:pPr>
        <w:rPr>
          <w:rFonts w:ascii="Arial" w:hAnsi="Arial" w:cs="Arial"/>
          <w:b/>
        </w:rPr>
      </w:pPr>
    </w:p>
    <w:p w14:paraId="52E32F81" w14:textId="77777777" w:rsidR="00A17D2C" w:rsidRDefault="00A17D2C" w:rsidP="00A17D2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41E4604A" w14:textId="714ED79D" w:rsidR="001C11DB" w:rsidRDefault="001C11DB">
      <w:pPr>
        <w:rPr>
          <w:rFonts w:ascii="Arial" w:hAnsi="Arial" w:cs="Arial"/>
          <w:b/>
        </w:rPr>
      </w:pPr>
    </w:p>
    <w:p w14:paraId="78B28EFA" w14:textId="77777777" w:rsidR="001C11DB" w:rsidRDefault="001C11DB">
      <w:pPr>
        <w:rPr>
          <w:rFonts w:ascii="Arial" w:hAnsi="Arial" w:cs="Arial"/>
          <w:b/>
        </w:rPr>
      </w:pPr>
    </w:p>
    <w:p w14:paraId="75241137" w14:textId="77777777" w:rsidR="001C11DB" w:rsidRPr="001C11DB" w:rsidRDefault="001C11DB">
      <w:pPr>
        <w:rPr>
          <w:rFonts w:ascii="Arial" w:hAnsi="Arial" w:cs="Arial"/>
          <w:b/>
        </w:rPr>
      </w:pPr>
    </w:p>
    <w:sectPr w:rsidR="001C11DB" w:rsidRPr="001C11DB" w:rsidSect="001C1E65">
      <w:pgSz w:w="12240" w:h="15840"/>
      <w:pgMar w:top="1440" w:right="1800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636"/>
    <w:rsid w:val="00013E9E"/>
    <w:rsid w:val="00076FE8"/>
    <w:rsid w:val="00096636"/>
    <w:rsid w:val="000F3484"/>
    <w:rsid w:val="001C11DB"/>
    <w:rsid w:val="001C1E65"/>
    <w:rsid w:val="001C1F57"/>
    <w:rsid w:val="001D0E57"/>
    <w:rsid w:val="0021259E"/>
    <w:rsid w:val="00231624"/>
    <w:rsid w:val="002C4C2F"/>
    <w:rsid w:val="0054313C"/>
    <w:rsid w:val="00556806"/>
    <w:rsid w:val="006C32F4"/>
    <w:rsid w:val="006D4915"/>
    <w:rsid w:val="0075040C"/>
    <w:rsid w:val="00924330"/>
    <w:rsid w:val="00A17D2C"/>
    <w:rsid w:val="00B555DD"/>
    <w:rsid w:val="00BC265F"/>
    <w:rsid w:val="00CB1326"/>
    <w:rsid w:val="00E61D18"/>
    <w:rsid w:val="00F26F5B"/>
    <w:rsid w:val="00F57DF3"/>
    <w:rsid w:val="00F915DD"/>
    <w:rsid w:val="00FC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927F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1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1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6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1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1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6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Macintosh Word</Application>
  <DocSecurity>0</DocSecurity>
  <Lines>5</Lines>
  <Paragraphs>1</Paragraphs>
  <ScaleCrop>false</ScaleCrop>
  <Company>University of Delaware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opyk</dc:creator>
  <cp:keywords/>
  <dc:description/>
  <cp:lastModifiedBy>Amy Sapkota</cp:lastModifiedBy>
  <cp:revision>2</cp:revision>
  <dcterms:created xsi:type="dcterms:W3CDTF">2018-09-19T13:50:00Z</dcterms:created>
  <dcterms:modified xsi:type="dcterms:W3CDTF">2018-09-19T13:50:00Z</dcterms:modified>
</cp:coreProperties>
</file>